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70B5B" w14:textId="6523F83E" w:rsidR="00EE68B5" w:rsidRPr="00906629" w:rsidRDefault="00EE68B5" w:rsidP="00906629">
      <w:pPr>
        <w:pStyle w:val="Heading3"/>
        <w:rPr>
          <w:rFonts w:asciiTheme="minorHAnsi" w:eastAsia="Calibri" w:hAnsiTheme="minorHAnsi"/>
          <w:b/>
          <w:bCs/>
          <w:lang w:val="en-GB"/>
        </w:rPr>
      </w:pPr>
      <w:bookmarkStart w:id="0" w:name="_Hlk128486684"/>
      <w:bookmarkStart w:id="1" w:name="_Table_S2._Sample"/>
      <w:bookmarkEnd w:id="1"/>
      <w:r w:rsidRPr="00AE29B8">
        <w:rPr>
          <w:rStyle w:val="Heading3Char"/>
          <w:rFonts w:asciiTheme="minorHAnsi" w:hAnsiTheme="minorHAnsi" w:cstheme="minorHAnsi"/>
          <w:b/>
          <w:bCs/>
          <w:color w:val="auto"/>
          <w:sz w:val="20"/>
          <w:szCs w:val="20"/>
        </w:rPr>
        <w:t>Table S</w:t>
      </w:r>
      <w:r w:rsidR="00305553" w:rsidRPr="00AE29B8">
        <w:rPr>
          <w:rStyle w:val="Heading3Char"/>
          <w:rFonts w:asciiTheme="minorHAnsi" w:hAnsiTheme="minorHAnsi" w:cstheme="minorHAnsi"/>
          <w:b/>
          <w:bCs/>
          <w:color w:val="auto"/>
          <w:sz w:val="20"/>
          <w:szCs w:val="20"/>
        </w:rPr>
        <w:t>2</w:t>
      </w:r>
      <w:r w:rsidR="00542EF4" w:rsidRPr="00AE29B8">
        <w:rPr>
          <w:rStyle w:val="Heading3Char"/>
          <w:rFonts w:asciiTheme="minorHAnsi" w:hAnsiTheme="minorHAnsi" w:cstheme="minorHAnsi"/>
          <w:b/>
          <w:bCs/>
          <w:color w:val="auto"/>
          <w:sz w:val="20"/>
          <w:szCs w:val="20"/>
        </w:rPr>
        <w:t>.</w:t>
      </w:r>
      <w:r w:rsidRPr="00186CF9">
        <w:rPr>
          <w:rFonts w:asciiTheme="minorHAnsi" w:eastAsia="Calibri" w:hAnsiTheme="minorHAnsi"/>
          <w:b/>
          <w:bCs/>
          <w:lang w:val="en-GB"/>
        </w:rPr>
        <w:t xml:space="preserve"> </w:t>
      </w:r>
      <w:r w:rsidR="00186CF9" w:rsidRPr="00AE29B8">
        <w:rPr>
          <w:rFonts w:asciiTheme="minorHAnsi" w:eastAsia="Calibri" w:hAnsiTheme="minorHAnsi" w:cstheme="minorHAnsi"/>
          <w:color w:val="auto"/>
          <w:sz w:val="20"/>
          <w:szCs w:val="20"/>
          <w:lang w:val="en-GB"/>
        </w:rPr>
        <w:t xml:space="preserve">Sample sites in </w:t>
      </w:r>
      <w:proofErr w:type="spellStart"/>
      <w:r w:rsidR="00186CF9" w:rsidRPr="00AE29B8">
        <w:rPr>
          <w:rFonts w:asciiTheme="minorHAnsi" w:eastAsia="Calibri" w:hAnsiTheme="minorHAnsi" w:cstheme="minorHAnsi"/>
          <w:color w:val="auto"/>
          <w:sz w:val="20"/>
          <w:szCs w:val="20"/>
          <w:lang w:val="en-GB"/>
        </w:rPr>
        <w:t>northwestern</w:t>
      </w:r>
      <w:proofErr w:type="spellEnd"/>
      <w:r w:rsidR="00186CF9" w:rsidRPr="00AE29B8">
        <w:rPr>
          <w:rFonts w:asciiTheme="minorHAnsi" w:eastAsia="Calibri" w:hAnsiTheme="minorHAnsi" w:cstheme="minorHAnsi"/>
          <w:color w:val="auto"/>
          <w:sz w:val="20"/>
          <w:szCs w:val="20"/>
          <w:lang w:val="en-GB"/>
        </w:rPr>
        <w:t xml:space="preserve"> Ethiopia where larvae or biting adult female </w:t>
      </w:r>
      <w:proofErr w:type="spellStart"/>
      <w:r w:rsidR="00186CF9" w:rsidRPr="00AE29B8">
        <w:rPr>
          <w:rFonts w:asciiTheme="minorHAnsi" w:eastAsia="Calibri" w:hAnsiTheme="minorHAnsi" w:cstheme="minorHAnsi"/>
          <w:i/>
          <w:iCs/>
          <w:color w:val="auto"/>
          <w:sz w:val="20"/>
          <w:szCs w:val="20"/>
          <w:lang w:val="en-GB"/>
        </w:rPr>
        <w:t>Simulium</w:t>
      </w:r>
      <w:proofErr w:type="spellEnd"/>
      <w:r w:rsidR="00186CF9" w:rsidRPr="00AE29B8">
        <w:rPr>
          <w:rFonts w:asciiTheme="minorHAnsi" w:eastAsia="Calibri" w:hAnsiTheme="minorHAnsi" w:cstheme="minorHAnsi"/>
          <w:color w:val="auto"/>
          <w:sz w:val="20"/>
          <w:szCs w:val="20"/>
          <w:lang w:val="en-GB"/>
        </w:rPr>
        <w:t xml:space="preserve"> sp. were collected.</w:t>
      </w:r>
    </w:p>
    <w:tbl>
      <w:tblPr>
        <w:tblW w:w="13361" w:type="dxa"/>
        <w:tblLook w:val="04A0" w:firstRow="1" w:lastRow="0" w:firstColumn="1" w:lastColumn="0" w:noHBand="0" w:noVBand="1"/>
      </w:tblPr>
      <w:tblGrid>
        <w:gridCol w:w="530"/>
        <w:gridCol w:w="1308"/>
        <w:gridCol w:w="1112"/>
        <w:gridCol w:w="875"/>
        <w:gridCol w:w="988"/>
        <w:gridCol w:w="1525"/>
        <w:gridCol w:w="1075"/>
        <w:gridCol w:w="789"/>
        <w:gridCol w:w="897"/>
        <w:gridCol w:w="1413"/>
        <w:gridCol w:w="988"/>
        <w:gridCol w:w="988"/>
        <w:gridCol w:w="890"/>
      </w:tblGrid>
      <w:tr w:rsidR="00906629" w:rsidRPr="00E67042" w14:paraId="56DB5511" w14:textId="77777777" w:rsidTr="00906629">
        <w:trPr>
          <w:trHeight w:val="419"/>
        </w:trPr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73582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Site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8C9E75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Transmission zone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7CD5D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Localit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E40F9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Zon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F88A4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Woreda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9E2E7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Kebel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2A444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River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4915B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Life stage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2922EF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Number +</w:t>
            </w:r>
            <w:r w:rsidRPr="00E67042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 xml:space="preserve">S. </w:t>
            </w:r>
            <w:proofErr w:type="spellStart"/>
            <w:r w:rsidRPr="00E67042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>bovis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DDA41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Date of collection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AC8A1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Lat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FB13D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Long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F4874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Altitude</w:t>
            </w:r>
          </w:p>
        </w:tc>
      </w:tr>
      <w:tr w:rsidR="00906629" w:rsidRPr="00E67042" w14:paraId="0DCB0359" w14:textId="77777777" w:rsidTr="00906629">
        <w:trPr>
          <w:trHeight w:val="411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5F98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F0BB5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Metem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0EF28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Wudi</w:t>
            </w:r>
            <w:proofErr w:type="spellEnd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 xml:space="preserve"> </w:t>
            </w: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Gemzu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38130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North Gonda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D5FE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Metema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15D06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Diviko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A6A4D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Wudi</w:t>
            </w:r>
            <w:proofErr w:type="spellEnd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 xml:space="preserve"> </w:t>
            </w: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Gemzu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CB83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larva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83BA1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1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45D91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10-Oct-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6417D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13.0063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52FF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333333"/>
                <w:sz w:val="20"/>
                <w:szCs w:val="20"/>
                <w:lang w:val="en-AU" w:eastAsia="en-AU"/>
              </w:rPr>
              <w:t>36.2827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BBA68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719</w:t>
            </w:r>
          </w:p>
        </w:tc>
      </w:tr>
      <w:tr w:rsidR="00906629" w:rsidRPr="00E67042" w14:paraId="57FC2552" w14:textId="77777777" w:rsidTr="00906629">
        <w:trPr>
          <w:trHeight w:val="435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1F76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FB933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Metem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0B05E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Guange</w:t>
            </w:r>
            <w:proofErr w:type="spellEnd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 xml:space="preserve"> N</w:t>
            </w:r>
            <w:r w:rsidRPr="00E6704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en-AU"/>
              </w:rPr>
              <w:t>o</w:t>
            </w: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 xml:space="preserve"> 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AF3FF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North Gonda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3C0E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Metema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FA454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FE9AF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Kibe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96C5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larva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8E63F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5E131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10-Oct-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FAA1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333333"/>
                <w:sz w:val="20"/>
                <w:szCs w:val="20"/>
                <w:lang w:val="en-AU" w:eastAsia="en-AU"/>
              </w:rPr>
              <w:t>12.9177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C68E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333333"/>
                <w:sz w:val="20"/>
                <w:szCs w:val="20"/>
                <w:lang w:val="en-AU" w:eastAsia="en-AU"/>
              </w:rPr>
              <w:t>36.2522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92E26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692</w:t>
            </w:r>
          </w:p>
        </w:tc>
      </w:tr>
      <w:tr w:rsidR="00906629" w:rsidRPr="00E67042" w14:paraId="4399CDE3" w14:textId="77777777" w:rsidTr="00906629">
        <w:trPr>
          <w:trHeight w:val="411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997F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D8DC2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Metem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3FF41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Meka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427CC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North Gonda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8604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Metema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D172E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EFD60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Meka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3886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larva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42EB1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0171D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17-Oct-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9313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333333"/>
                <w:sz w:val="20"/>
                <w:szCs w:val="20"/>
                <w:lang w:val="en-AU" w:eastAsia="en-AU"/>
              </w:rPr>
              <w:t>12.6866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E3B8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333333"/>
                <w:sz w:val="20"/>
                <w:szCs w:val="20"/>
                <w:lang w:val="en-AU" w:eastAsia="en-AU"/>
              </w:rPr>
              <w:t>36.5152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5DCF1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794</w:t>
            </w:r>
          </w:p>
        </w:tc>
      </w:tr>
      <w:tr w:rsidR="00906629" w:rsidRPr="00E67042" w14:paraId="19B508A0" w14:textId="77777777" w:rsidTr="00906629">
        <w:trPr>
          <w:trHeight w:val="411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4A1D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433C6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Metem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2E282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Dubaba</w:t>
            </w:r>
            <w:proofErr w:type="spellEnd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 xml:space="preserve"> Kebel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87C2E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North Gonda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C5AF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Metema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C7D4D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FCBB0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Guangie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FB2D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larva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1B7D3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1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608A0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14-Oct-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95FA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333333"/>
                <w:sz w:val="20"/>
                <w:szCs w:val="20"/>
                <w:lang w:val="en-AU" w:eastAsia="en-AU"/>
              </w:rPr>
              <w:t>12.42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65F8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333333"/>
                <w:sz w:val="20"/>
                <w:szCs w:val="20"/>
                <w:lang w:val="en-AU" w:eastAsia="en-AU"/>
              </w:rPr>
              <w:t>36.939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FC63F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613</w:t>
            </w:r>
          </w:p>
        </w:tc>
      </w:tr>
      <w:tr w:rsidR="00906629" w:rsidRPr="00E67042" w14:paraId="506E5F0D" w14:textId="77777777" w:rsidTr="00906629">
        <w:trPr>
          <w:trHeight w:val="411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9C45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FDB1C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Metem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5850F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Delegu</w:t>
            </w:r>
            <w:proofErr w:type="spellEnd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 xml:space="preserve"> </w:t>
            </w: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Anana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E59A7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North Gonda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4743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Metema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4CF3F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F921B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Delegu</w:t>
            </w:r>
            <w:proofErr w:type="spellEnd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 xml:space="preserve"> Namo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F724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larva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9F80B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DA147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14-Oct-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EE1F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333333"/>
                <w:sz w:val="20"/>
                <w:szCs w:val="20"/>
                <w:lang w:val="en-AU" w:eastAsia="en-AU"/>
              </w:rPr>
              <w:t>12.2163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E01E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333333"/>
                <w:sz w:val="20"/>
                <w:szCs w:val="20"/>
                <w:lang w:val="en-AU" w:eastAsia="en-AU"/>
              </w:rPr>
              <w:t>35.9016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1DC54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661</w:t>
            </w:r>
          </w:p>
        </w:tc>
      </w:tr>
      <w:tr w:rsidR="00906629" w:rsidRPr="00E67042" w14:paraId="28C81068" w14:textId="77777777" w:rsidTr="00906629">
        <w:trPr>
          <w:trHeight w:val="616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5C13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62364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Metekel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868AD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bookmarkStart w:id="2" w:name="_Hlk129262283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 xml:space="preserve">Selassie </w:t>
            </w: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Godiguadit</w:t>
            </w:r>
            <w:bookmarkEnd w:id="2"/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49B46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North Gonda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5B1F4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Alefa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8E28F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 xml:space="preserve">Genet </w:t>
            </w: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Guancha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9125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 xml:space="preserve">Tana </w:t>
            </w: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Beles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0266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adult 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C13E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33+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75E96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April to June 201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6C04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11.7519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D941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36.848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5991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906629" w:rsidRPr="00E67042" w14:paraId="3D5CAAF0" w14:textId="77777777" w:rsidTr="00906629">
        <w:trPr>
          <w:trHeight w:val="411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1BA8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B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3C682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Metekel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5833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Block 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5061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Awi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76763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Jawi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2C1D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Alkurand</w:t>
            </w:r>
            <w:proofErr w:type="spellEnd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/Block 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24C8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Abat</w:t>
            </w:r>
            <w:proofErr w:type="spellEnd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 xml:space="preserve"> </w:t>
            </w: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Beles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FB19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adult 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E465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33+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9C944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Jan to Dec 201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EFA0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11.5369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9042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36.5497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2A97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906629" w:rsidRPr="00E67042" w14:paraId="454FC01F" w14:textId="77777777" w:rsidTr="00906629">
        <w:trPr>
          <w:trHeight w:val="616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88FD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2168C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Metem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7BB05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Asakefari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E9792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North Gonda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96CF8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Metema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63105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Diviko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7F3B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Asakefari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E25C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adult 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BACA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15+1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6A947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June to August 20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F717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12.8752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EF37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36.4083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0438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906629" w:rsidRPr="00E67042" w14:paraId="046CE64F" w14:textId="77777777" w:rsidTr="00906629">
        <w:trPr>
          <w:trHeight w:val="616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2EB2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E1671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Metem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B43B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Wudi</w:t>
            </w:r>
            <w:proofErr w:type="spellEnd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 xml:space="preserve"> </w:t>
            </w: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Gemzu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22AB3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North Gonda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D0B1E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Metema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3B91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Diviko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EFF5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Wudi</w:t>
            </w:r>
            <w:proofErr w:type="spellEnd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 xml:space="preserve"> </w:t>
            </w: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Gemzu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7262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adult 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CE0E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29+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CA841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May to August 20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B629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13.0066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EFA0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36.2828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B7D2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906629" w:rsidRPr="00E67042" w14:paraId="5386081B" w14:textId="77777777" w:rsidTr="00906629">
        <w:trPr>
          <w:trHeight w:val="616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1148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FD3EC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Metem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1B344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Kish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709D4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North Gonda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0C07D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Tsegedie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55746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Ergoye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E66F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Angareb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E72D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adult 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5B54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6+2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25EE9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July 2017 to April 20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EFBB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13.2495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9FBE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36.792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0874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906629" w:rsidRPr="00E67042" w14:paraId="26DD405C" w14:textId="77777777" w:rsidTr="00906629">
        <w:trPr>
          <w:trHeight w:val="616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D5F7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A3C9E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Metem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7C12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Nega</w:t>
            </w:r>
            <w:proofErr w:type="spellEnd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Wuha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8B65A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North Gonda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85F2E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Metema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424D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Wudi</w:t>
            </w:r>
            <w:proofErr w:type="spellEnd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Ambeso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4E9A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Wudi</w:t>
            </w:r>
            <w:proofErr w:type="spellEnd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 xml:space="preserve"> </w:t>
            </w:r>
            <w:proofErr w:type="spellStart"/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Gemzu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407D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adult 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CD61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32+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9F780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July to August 20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CDAE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13.026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606D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E67042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36.4389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3C18" w14:textId="77777777" w:rsidR="00E67042" w:rsidRPr="00E67042" w:rsidRDefault="00E67042" w:rsidP="0090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</w:tr>
      <w:bookmarkEnd w:id="0"/>
    </w:tbl>
    <w:p w14:paraId="7BD33D4A" w14:textId="77777777" w:rsidR="00D55595" w:rsidRPr="00EE68B5" w:rsidRDefault="00D55595" w:rsidP="001E7F88">
      <w:pPr>
        <w:spacing w:line="360" w:lineRule="auto"/>
        <w:jc w:val="both"/>
        <w:rPr>
          <w:rFonts w:eastAsia="Calibri" w:cstheme="minorHAnsi"/>
          <w:color w:val="000000" w:themeColor="text1"/>
        </w:rPr>
      </w:pPr>
    </w:p>
    <w:sectPr w:rsidR="00D55595" w:rsidRPr="00EE68B5" w:rsidSect="001E7F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356BA"/>
    <w:multiLevelType w:val="hybridMultilevel"/>
    <w:tmpl w:val="C46CD4BE"/>
    <w:lvl w:ilvl="0" w:tplc="BCB619F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0904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E60F1"/>
    <w:rsid w:val="000312FC"/>
    <w:rsid w:val="000A4F99"/>
    <w:rsid w:val="000B178E"/>
    <w:rsid w:val="000C6CA4"/>
    <w:rsid w:val="00121075"/>
    <w:rsid w:val="00137208"/>
    <w:rsid w:val="00164765"/>
    <w:rsid w:val="00186CF9"/>
    <w:rsid w:val="001E7F88"/>
    <w:rsid w:val="0020542D"/>
    <w:rsid w:val="002E31F4"/>
    <w:rsid w:val="0030391E"/>
    <w:rsid w:val="00305553"/>
    <w:rsid w:val="003144B9"/>
    <w:rsid w:val="00316C8C"/>
    <w:rsid w:val="00324925"/>
    <w:rsid w:val="0036508B"/>
    <w:rsid w:val="00390767"/>
    <w:rsid w:val="00497E80"/>
    <w:rsid w:val="004A4F13"/>
    <w:rsid w:val="004A60C1"/>
    <w:rsid w:val="004B421D"/>
    <w:rsid w:val="005167DE"/>
    <w:rsid w:val="00530893"/>
    <w:rsid w:val="00542EF4"/>
    <w:rsid w:val="005871DC"/>
    <w:rsid w:val="005A2F4D"/>
    <w:rsid w:val="006759A6"/>
    <w:rsid w:val="006A7D3D"/>
    <w:rsid w:val="00731E36"/>
    <w:rsid w:val="007949BD"/>
    <w:rsid w:val="007C343D"/>
    <w:rsid w:val="0084645E"/>
    <w:rsid w:val="008A7B19"/>
    <w:rsid w:val="008C2B2B"/>
    <w:rsid w:val="008D2C86"/>
    <w:rsid w:val="008F2945"/>
    <w:rsid w:val="00906629"/>
    <w:rsid w:val="009B6270"/>
    <w:rsid w:val="009B79DF"/>
    <w:rsid w:val="009C1226"/>
    <w:rsid w:val="00A53767"/>
    <w:rsid w:val="00A77441"/>
    <w:rsid w:val="00AE29B8"/>
    <w:rsid w:val="00B17C10"/>
    <w:rsid w:val="00BC441A"/>
    <w:rsid w:val="00BD2DE6"/>
    <w:rsid w:val="00BD4742"/>
    <w:rsid w:val="00BE60F1"/>
    <w:rsid w:val="00BE6472"/>
    <w:rsid w:val="00BF3327"/>
    <w:rsid w:val="00C4040D"/>
    <w:rsid w:val="00C80D2D"/>
    <w:rsid w:val="00C83AD6"/>
    <w:rsid w:val="00D55595"/>
    <w:rsid w:val="00D83984"/>
    <w:rsid w:val="00DD489D"/>
    <w:rsid w:val="00DE4B40"/>
    <w:rsid w:val="00E12418"/>
    <w:rsid w:val="00E67042"/>
    <w:rsid w:val="00E84EA9"/>
    <w:rsid w:val="00EE68B5"/>
    <w:rsid w:val="00EE7068"/>
    <w:rsid w:val="00F0105B"/>
    <w:rsid w:val="00F262EE"/>
    <w:rsid w:val="00FF5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C6E44"/>
  <w15:docId w15:val="{C2BFE5C6-90A9-4F3B-AADA-F22F59577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43D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9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9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29B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29B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650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508B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6508B"/>
    <w:rPr>
      <w:sz w:val="16"/>
      <w:szCs w:val="16"/>
    </w:rPr>
  </w:style>
  <w:style w:type="table" w:styleId="GridTable2">
    <w:name w:val="Grid Table 2"/>
    <w:basedOn w:val="TableNormal"/>
    <w:uiPriority w:val="47"/>
    <w:rsid w:val="0036508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36508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E68B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E68B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68B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68B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68B5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E29B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E29B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E29B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E29B8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styleId="Hyperlink">
    <w:name w:val="Hyperlink"/>
    <w:basedOn w:val="DefaultParagraphFont"/>
    <w:uiPriority w:val="99"/>
    <w:unhideWhenUsed/>
    <w:rsid w:val="00AE29B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29B8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0542D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949BD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F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F4D"/>
    <w:rPr>
      <w:b/>
      <w:bCs/>
      <w:sz w:val="20"/>
      <w:szCs w:val="20"/>
      <w:lang w:val="en-US"/>
    </w:rPr>
  </w:style>
  <w:style w:type="paragraph" w:customStyle="1" w:styleId="msonormal0">
    <w:name w:val="msonormal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65">
    <w:name w:val="xl65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AU" w:eastAsia="en-AU"/>
    </w:rPr>
  </w:style>
  <w:style w:type="paragraph" w:customStyle="1" w:styleId="xl66">
    <w:name w:val="xl66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AU" w:eastAsia="en-AU"/>
    </w:rPr>
  </w:style>
  <w:style w:type="paragraph" w:customStyle="1" w:styleId="xl67">
    <w:name w:val="xl67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68">
    <w:name w:val="xl68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AU" w:eastAsia="en-AU"/>
    </w:rPr>
  </w:style>
  <w:style w:type="paragraph" w:styleId="Revision">
    <w:name w:val="Revision"/>
    <w:hidden/>
    <w:uiPriority w:val="99"/>
    <w:semiHidden/>
    <w:rsid w:val="00FF5BD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26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49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3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08CF88-BCF1-4195-8F3F-8EDEF9A85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Hedtke</dc:creator>
  <cp:keywords/>
  <dc:description/>
  <cp:lastModifiedBy>Wilding, Craig</cp:lastModifiedBy>
  <cp:revision>2</cp:revision>
  <cp:lastPrinted>2023-03-06T02:02:00Z</cp:lastPrinted>
  <dcterms:created xsi:type="dcterms:W3CDTF">2023-12-20T11:41:00Z</dcterms:created>
  <dcterms:modified xsi:type="dcterms:W3CDTF">2023-12-20T11:41:00Z</dcterms:modified>
</cp:coreProperties>
</file>